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8A5" w:rsidRPr="00753C49" w:rsidRDefault="00610D13">
      <w:pPr>
        <w:rPr>
          <w:rFonts w:ascii="Times New Roman" w:hAnsi="Times New Roman" w:cs="Times New Roman"/>
          <w:b/>
          <w:bCs/>
          <w:lang w:val="en-US"/>
        </w:rPr>
      </w:pPr>
      <w:r w:rsidRPr="00753C49">
        <w:rPr>
          <w:rFonts w:ascii="Times New Roman" w:hAnsi="Times New Roman" w:cs="Times New Roman"/>
          <w:b/>
          <w:bCs/>
          <w:lang w:val="en-US"/>
        </w:rPr>
        <w:t>Table</w:t>
      </w:r>
      <w:r w:rsidR="00A525C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A525C8">
        <w:rPr>
          <w:rFonts w:ascii="Times New Roman" w:hAnsi="Times New Roman" w:cs="Times New Roman"/>
          <w:b/>
          <w:bCs/>
          <w:lang w:val="en-US"/>
        </w:rPr>
        <w:t>S</w:t>
      </w:r>
      <w:r w:rsidR="004763BD">
        <w:rPr>
          <w:rFonts w:ascii="Times New Roman" w:hAnsi="Times New Roman" w:cs="Times New Roman"/>
          <w:b/>
          <w:bCs/>
          <w:lang w:val="en-US"/>
        </w:rPr>
        <w:t>5</w:t>
      </w:r>
      <w:proofErr w:type="spellEnd"/>
      <w:r w:rsidRPr="00753C49">
        <w:rPr>
          <w:rFonts w:ascii="Times New Roman" w:hAnsi="Times New Roman" w:cs="Times New Roman"/>
          <w:b/>
          <w:bCs/>
          <w:lang w:val="en-US"/>
        </w:rPr>
        <w:t>.</w:t>
      </w:r>
      <w:r w:rsidRPr="00753C49">
        <w:rPr>
          <w:rFonts w:ascii="Times New Roman" w:hAnsi="Times New Roman" w:cs="Times New Roman"/>
          <w:lang w:val="en-US"/>
        </w:rPr>
        <w:t xml:space="preserve"> </w:t>
      </w:r>
      <w:r w:rsidRPr="00753C49">
        <w:rPr>
          <w:rFonts w:ascii="Times New Roman" w:hAnsi="Times New Roman" w:cs="Times New Roman"/>
          <w:b/>
          <w:bCs/>
          <w:lang w:val="en-US"/>
        </w:rPr>
        <w:t>Comparison of the present series with</w:t>
      </w:r>
      <w:r w:rsidR="00951F2C" w:rsidRPr="00753C49">
        <w:rPr>
          <w:rFonts w:ascii="Times New Roman" w:hAnsi="Times New Roman" w:cs="Times New Roman"/>
          <w:b/>
          <w:bCs/>
          <w:lang w:val="en-US"/>
        </w:rPr>
        <w:t xml:space="preserve"> the</w:t>
      </w:r>
      <w:r w:rsidRPr="00753C4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F60D6" w:rsidRPr="00753C49">
        <w:rPr>
          <w:rFonts w:ascii="Times New Roman" w:hAnsi="Times New Roman" w:cs="Times New Roman"/>
          <w:b/>
          <w:bCs/>
          <w:lang w:val="en-US"/>
        </w:rPr>
        <w:t>previous</w:t>
      </w:r>
      <w:r w:rsidRPr="00753C49">
        <w:rPr>
          <w:rFonts w:ascii="Times New Roman" w:hAnsi="Times New Roman" w:cs="Times New Roman"/>
          <w:b/>
          <w:bCs/>
          <w:lang w:val="en-US"/>
        </w:rPr>
        <w:t xml:space="preserve"> follow-up series</w:t>
      </w:r>
      <w:r w:rsidR="00951F2C" w:rsidRPr="00753C4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A4A0D" w:rsidRPr="00753C49">
        <w:rPr>
          <w:rFonts w:ascii="Times New Roman" w:hAnsi="Times New Roman" w:cs="Times New Roman"/>
          <w:b/>
          <w:bCs/>
          <w:lang w:val="en-US"/>
        </w:rPr>
        <w:t>reporting</w:t>
      </w:r>
      <w:r w:rsidR="00951F2C" w:rsidRPr="00753C4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27877" w:rsidRPr="00753C49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951F2C" w:rsidRPr="00753C49">
        <w:rPr>
          <w:rFonts w:ascii="Times New Roman" w:hAnsi="Times New Roman" w:cs="Times New Roman"/>
          <w:b/>
          <w:bCs/>
          <w:lang w:val="en-US"/>
        </w:rPr>
        <w:t>rate of progression</w:t>
      </w:r>
      <w:r w:rsidRPr="00753C4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51D5D" w:rsidRPr="00753C49">
        <w:rPr>
          <w:rFonts w:ascii="Times New Roman" w:hAnsi="Times New Roman" w:cs="Times New Roman"/>
          <w:b/>
          <w:bCs/>
          <w:lang w:val="en-US"/>
        </w:rPr>
        <w:t>in</w:t>
      </w:r>
      <w:r w:rsidRPr="00753C49">
        <w:rPr>
          <w:rFonts w:ascii="Times New Roman" w:hAnsi="Times New Roman" w:cs="Times New Roman"/>
          <w:b/>
          <w:bCs/>
          <w:lang w:val="en-US"/>
        </w:rPr>
        <w:t xml:space="preserve"> Terrien’s marginal degeneration</w:t>
      </w:r>
    </w:p>
    <w:p w:rsidR="00532463" w:rsidRPr="00753C49" w:rsidRDefault="0053246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1536"/>
        <w:gridCol w:w="1127"/>
        <w:gridCol w:w="1408"/>
        <w:gridCol w:w="987"/>
        <w:gridCol w:w="1413"/>
        <w:gridCol w:w="988"/>
      </w:tblGrid>
      <w:tr w:rsidR="003A6977" w:rsidRPr="00753C49" w:rsidTr="003A6977">
        <w:tc>
          <w:tcPr>
            <w:tcW w:w="2119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562" w:type="dxa"/>
          </w:tcPr>
          <w:p w:rsidR="00C63B25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Indian study by Das et al.</w:t>
            </w:r>
            <w:r w:rsidR="00E64070" w:rsidRPr="00753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417" w:type="dxa"/>
          </w:tcPr>
          <w:p w:rsidR="00C63B25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Canadian study by Chan et al.</w:t>
            </w:r>
            <w:r w:rsidR="00E64070" w:rsidRPr="00753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432" w:type="dxa"/>
          </w:tcPr>
          <w:p w:rsidR="00C63B25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Nordic study by Ruutila et al.</w:t>
            </w:r>
            <w:r w:rsidR="00E64070" w:rsidRPr="00753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965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3A6977" w:rsidRPr="00753C49" w:rsidTr="003A6977">
        <w:tc>
          <w:tcPr>
            <w:tcW w:w="2119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562" w:type="dxa"/>
          </w:tcPr>
          <w:p w:rsidR="00C63B25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184 patients</w:t>
            </w:r>
            <w:r w:rsidR="00B74A4E" w:rsidRPr="00753C49">
              <w:rPr>
                <w:rFonts w:ascii="Times New Roman" w:hAnsi="Times New Roman" w:cs="Times New Roman"/>
                <w:lang w:val="en-US"/>
              </w:rPr>
              <w:t>, 285 eyes</w:t>
            </w:r>
          </w:p>
        </w:tc>
        <w:tc>
          <w:tcPr>
            <w:tcW w:w="1134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C63B25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25 patients</w:t>
            </w:r>
            <w:r w:rsidR="00B74A4E" w:rsidRPr="00753C49">
              <w:rPr>
                <w:rFonts w:ascii="Times New Roman" w:hAnsi="Times New Roman" w:cs="Times New Roman"/>
                <w:lang w:val="en-US"/>
              </w:rPr>
              <w:t>, 43 eyes</w:t>
            </w:r>
          </w:p>
        </w:tc>
        <w:tc>
          <w:tcPr>
            <w:tcW w:w="993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C63B25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29 patients</w:t>
            </w:r>
            <w:r w:rsidR="00B74A4E" w:rsidRPr="00753C49">
              <w:rPr>
                <w:rFonts w:ascii="Times New Roman" w:hAnsi="Times New Roman" w:cs="Times New Roman"/>
                <w:lang w:val="en-US"/>
              </w:rPr>
              <w:t>, 49 eyes</w:t>
            </w:r>
          </w:p>
        </w:tc>
        <w:tc>
          <w:tcPr>
            <w:tcW w:w="965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6977" w:rsidRPr="00753C49" w:rsidTr="003A6977">
        <w:tc>
          <w:tcPr>
            <w:tcW w:w="2119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Median follow-up time</w:t>
            </w:r>
          </w:p>
        </w:tc>
        <w:tc>
          <w:tcPr>
            <w:tcW w:w="1562" w:type="dxa"/>
          </w:tcPr>
          <w:p w:rsidR="00C63B25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A</w:t>
            </w:r>
            <w:r w:rsidR="003F3F04" w:rsidRPr="00753C49">
              <w:rPr>
                <w:rFonts w:ascii="Times New Roman" w:hAnsi="Times New Roman" w:cs="Times New Roman"/>
                <w:lang w:val="en-US"/>
              </w:rPr>
              <w:t xml:space="preserve"> (range 0 to over 5 years)</w:t>
            </w:r>
          </w:p>
        </w:tc>
        <w:tc>
          <w:tcPr>
            <w:tcW w:w="1134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C63B25" w:rsidRPr="00753C49" w:rsidRDefault="00B74A4E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30.3 months</w:t>
            </w:r>
          </w:p>
        </w:tc>
        <w:tc>
          <w:tcPr>
            <w:tcW w:w="993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C63B25" w:rsidRPr="00753C49" w:rsidRDefault="00B74A4E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3 years</w:t>
            </w:r>
          </w:p>
        </w:tc>
        <w:tc>
          <w:tcPr>
            <w:tcW w:w="965" w:type="dxa"/>
          </w:tcPr>
          <w:p w:rsidR="00C63B2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6977" w:rsidRPr="00753C49" w:rsidTr="003A6977">
        <w:tc>
          <w:tcPr>
            <w:tcW w:w="2119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56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10D13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*</w:t>
            </w:r>
            <w:r w:rsidR="00F93565" w:rsidRPr="00753C49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17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610D13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*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43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610D13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*</w:t>
            </w:r>
            <w:r w:rsidR="009A7E7D" w:rsidRPr="00753C49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3A6977" w:rsidRPr="00753C49" w:rsidTr="003A6977">
        <w:tc>
          <w:tcPr>
            <w:tcW w:w="2119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Autoimmune disease screening</w:t>
            </w:r>
          </w:p>
        </w:tc>
        <w:tc>
          <w:tcPr>
            <w:tcW w:w="156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3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65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6977" w:rsidRPr="00753C49" w:rsidTr="003A6977">
        <w:tc>
          <w:tcPr>
            <w:tcW w:w="2119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56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10D13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17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610D13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43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610D13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114E62" w:rsidRPr="00753C49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3A6977" w:rsidRPr="00753C49" w:rsidTr="003A6977">
        <w:tc>
          <w:tcPr>
            <w:tcW w:w="2119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Laterality</w:t>
            </w:r>
          </w:p>
        </w:tc>
        <w:tc>
          <w:tcPr>
            <w:tcW w:w="156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10D13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17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610D13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43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610D13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0B70C0" w:rsidRPr="00753C49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3A6977" w:rsidRPr="00753C49" w:rsidTr="003A6977">
        <w:tc>
          <w:tcPr>
            <w:tcW w:w="2119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Thinning</w:t>
            </w:r>
          </w:p>
        </w:tc>
        <w:tc>
          <w:tcPr>
            <w:tcW w:w="156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865B0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D865B0" w:rsidRPr="00753C49" w:rsidRDefault="00EB387A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  <w:tc>
          <w:tcPr>
            <w:tcW w:w="143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D865B0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063CE7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A6977" w:rsidRPr="00753C49" w:rsidTr="003A6977">
        <w:tc>
          <w:tcPr>
            <w:tcW w:w="2119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Scaring</w:t>
            </w:r>
          </w:p>
        </w:tc>
        <w:tc>
          <w:tcPr>
            <w:tcW w:w="156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D865B0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D865B0" w:rsidRPr="00753C49" w:rsidRDefault="00EB387A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  <w:tc>
          <w:tcPr>
            <w:tcW w:w="1432" w:type="dxa"/>
          </w:tcPr>
          <w:p w:rsidR="00D865B0" w:rsidRPr="00753C49" w:rsidRDefault="00D865B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D865B0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063CE7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Cavities</w:t>
            </w:r>
          </w:p>
        </w:tc>
        <w:tc>
          <w:tcPr>
            <w:tcW w:w="156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77345" w:rsidRPr="00753C49" w:rsidRDefault="001314BA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877345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43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877345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163A3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A6977" w:rsidRPr="00753C49" w:rsidTr="003A6977">
        <w:tc>
          <w:tcPr>
            <w:tcW w:w="2119" w:type="dxa"/>
          </w:tcPr>
          <w:p w:rsidR="00610D13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erforations</w:t>
            </w:r>
          </w:p>
        </w:tc>
        <w:tc>
          <w:tcPr>
            <w:tcW w:w="156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10D13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17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610D13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3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610D13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03337B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A6977" w:rsidRPr="00753C49" w:rsidTr="003A6977">
        <w:tc>
          <w:tcPr>
            <w:tcW w:w="2119" w:type="dxa"/>
          </w:tcPr>
          <w:p w:rsidR="00610D13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OSD symptoms</w:t>
            </w:r>
          </w:p>
        </w:tc>
        <w:tc>
          <w:tcPr>
            <w:tcW w:w="156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10D13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B6229F" w:rsidRPr="00753C4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</w:tcPr>
          <w:p w:rsidR="00610D13" w:rsidRPr="00753C49" w:rsidRDefault="00B6229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3" w:type="dxa"/>
          </w:tcPr>
          <w:p w:rsidR="00610D13" w:rsidRPr="00753C49" w:rsidRDefault="00B6229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32" w:type="dxa"/>
          </w:tcPr>
          <w:p w:rsidR="00610D13" w:rsidRPr="00753C49" w:rsidRDefault="00610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610D13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Hyperemia</w:t>
            </w:r>
          </w:p>
        </w:tc>
        <w:tc>
          <w:tcPr>
            <w:tcW w:w="156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77345" w:rsidRPr="00753C49" w:rsidRDefault="001314BA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17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877345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3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877345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28028A" w:rsidRPr="00753C49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Blepharitis</w:t>
            </w:r>
          </w:p>
        </w:tc>
        <w:tc>
          <w:tcPr>
            <w:tcW w:w="156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77345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B6229F" w:rsidRPr="00753C4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877345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  <w:tc>
          <w:tcPr>
            <w:tcW w:w="143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877345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794C3E" w:rsidRPr="00753C4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yes requiring </w:t>
            </w:r>
            <w:r w:rsidR="00924D31" w:rsidRPr="00753C49">
              <w:rPr>
                <w:rFonts w:ascii="Times New Roman" w:hAnsi="Times New Roman" w:cs="Times New Roman"/>
                <w:b/>
                <w:bCs/>
                <w:lang w:val="en-US"/>
              </w:rPr>
              <w:t>corneal grafts</w:t>
            </w:r>
          </w:p>
        </w:tc>
        <w:tc>
          <w:tcPr>
            <w:tcW w:w="156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77345" w:rsidRPr="00753C49" w:rsidRDefault="003C6D93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D865B0" w:rsidRPr="00753C4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417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877345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3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877345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4049DD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terygiums</w:t>
            </w:r>
          </w:p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proofErr w:type="spellStart"/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seudopterygiums</w:t>
            </w:r>
            <w:proofErr w:type="spellEnd"/>
          </w:p>
          <w:p w:rsidR="00877345" w:rsidRPr="00753C49" w:rsidRDefault="008773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6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77345" w:rsidRPr="00753C49" w:rsidRDefault="00056FFE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0.08</w:t>
            </w:r>
          </w:p>
        </w:tc>
        <w:tc>
          <w:tcPr>
            <w:tcW w:w="1417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877345" w:rsidRPr="00753C49" w:rsidRDefault="00F47E8F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C63B25" w:rsidRPr="00753C49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  <w:tc>
          <w:tcPr>
            <w:tcW w:w="1432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5" w:type="dxa"/>
          </w:tcPr>
          <w:p w:rsidR="00877345" w:rsidRPr="00753C49" w:rsidRDefault="0084186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°</w:t>
            </w:r>
            <w:r w:rsidR="00794C3E" w:rsidRPr="00753C49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3A6977" w:rsidRPr="00753C49" w:rsidTr="003A6977">
        <w:tc>
          <w:tcPr>
            <w:tcW w:w="2119" w:type="dxa"/>
          </w:tcPr>
          <w:p w:rsidR="00877345" w:rsidRPr="00753C49" w:rsidRDefault="00C63B2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3C49">
              <w:rPr>
                <w:rFonts w:ascii="Times New Roman" w:hAnsi="Times New Roman" w:cs="Times New Roman"/>
                <w:b/>
                <w:bCs/>
                <w:lang w:val="en-US"/>
              </w:rPr>
              <w:t>Progression rate of topographic astigmatism per year</w:t>
            </w:r>
          </w:p>
        </w:tc>
        <w:tc>
          <w:tcPr>
            <w:tcW w:w="1562" w:type="dxa"/>
          </w:tcPr>
          <w:p w:rsidR="00877345" w:rsidRPr="00753C49" w:rsidRDefault="00D877B6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0.21D to 0.98 D</w:t>
            </w:r>
          </w:p>
        </w:tc>
        <w:tc>
          <w:tcPr>
            <w:tcW w:w="1134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877345" w:rsidRPr="00753C49" w:rsidRDefault="00C63B25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0.56 D</w:t>
            </w:r>
            <w:r w:rsidR="00396AC1" w:rsidRPr="00753C49">
              <w:rPr>
                <w:rFonts w:ascii="Times New Roman" w:hAnsi="Times New Roman" w:cs="Times New Roman"/>
                <w:lang w:val="en-US"/>
              </w:rPr>
              <w:t xml:space="preserve"> to 0.75 D</w:t>
            </w:r>
          </w:p>
        </w:tc>
        <w:tc>
          <w:tcPr>
            <w:tcW w:w="993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2" w:type="dxa"/>
          </w:tcPr>
          <w:p w:rsidR="00877345" w:rsidRPr="00753C49" w:rsidRDefault="00D64B02" w:rsidP="00D64B02">
            <w:pPr>
              <w:rPr>
                <w:rFonts w:ascii="Times New Roman" w:hAnsi="Times New Roman" w:cs="Times New Roman"/>
                <w:lang w:val="en-US"/>
              </w:rPr>
            </w:pPr>
            <w:r w:rsidRPr="00753C49">
              <w:rPr>
                <w:rFonts w:ascii="Times New Roman" w:hAnsi="Times New Roman" w:cs="Times New Roman"/>
                <w:lang w:val="en-US"/>
              </w:rPr>
              <w:t>0.41 D</w:t>
            </w:r>
          </w:p>
        </w:tc>
        <w:tc>
          <w:tcPr>
            <w:tcW w:w="965" w:type="dxa"/>
          </w:tcPr>
          <w:p w:rsidR="00877345" w:rsidRPr="00753C49" w:rsidRDefault="0087734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F3F04" w:rsidRPr="00753C49" w:rsidRDefault="003F3F04" w:rsidP="003F3F04">
      <w:pPr>
        <w:rPr>
          <w:rFonts w:ascii="Times New Roman" w:hAnsi="Times New Roman" w:cs="Times New Roman"/>
          <w:lang w:val="en-US"/>
        </w:rPr>
      </w:pPr>
      <w:r w:rsidRPr="00753C49">
        <w:rPr>
          <w:rFonts w:ascii="Times New Roman" w:hAnsi="Times New Roman" w:cs="Times New Roman"/>
          <w:lang w:val="en-US"/>
        </w:rPr>
        <w:t>*Mann-Whitney U test</w:t>
      </w:r>
    </w:p>
    <w:p w:rsidR="003F3F04" w:rsidRPr="00753C49" w:rsidRDefault="003F3F04" w:rsidP="003F3F04">
      <w:pPr>
        <w:rPr>
          <w:rFonts w:ascii="Times New Roman" w:hAnsi="Times New Roman" w:cs="Times New Roman"/>
          <w:lang w:val="en-US"/>
        </w:rPr>
      </w:pPr>
      <w:r w:rsidRPr="00753C49">
        <w:rPr>
          <w:rFonts w:ascii="Times New Roman" w:hAnsi="Times New Roman" w:cs="Times New Roman"/>
          <w:lang w:val="en-US"/>
        </w:rPr>
        <w:t>° Fisher’s exact test</w:t>
      </w:r>
    </w:p>
    <w:p w:rsidR="00EB387A" w:rsidRPr="00753C49" w:rsidRDefault="00EB387A" w:rsidP="003F3F04">
      <w:pPr>
        <w:rPr>
          <w:rFonts w:ascii="Times New Roman" w:hAnsi="Times New Roman" w:cs="Times New Roman"/>
          <w:lang w:val="en-US"/>
        </w:rPr>
      </w:pPr>
      <w:r w:rsidRPr="00753C49">
        <w:rPr>
          <w:rFonts w:ascii="Times New Roman" w:hAnsi="Times New Roman" w:cs="Times New Roman"/>
          <w:lang w:val="en-US"/>
        </w:rPr>
        <w:t>Abbreviations: NA, not available</w:t>
      </w:r>
      <w:r w:rsidR="00704558" w:rsidRPr="00753C49">
        <w:rPr>
          <w:rFonts w:ascii="Times New Roman" w:hAnsi="Times New Roman" w:cs="Times New Roman"/>
          <w:lang w:val="en-US"/>
        </w:rPr>
        <w:t>; OSD, ocular surface disease</w:t>
      </w:r>
      <w:r w:rsidRPr="00753C49">
        <w:rPr>
          <w:rFonts w:ascii="Times New Roman" w:hAnsi="Times New Roman" w:cs="Times New Roman"/>
          <w:lang w:val="en-US"/>
        </w:rPr>
        <w:tab/>
      </w:r>
    </w:p>
    <w:p w:rsidR="00114E62" w:rsidRPr="00753C49" w:rsidRDefault="00114E62" w:rsidP="003F3F04">
      <w:pPr>
        <w:rPr>
          <w:rFonts w:ascii="Times New Roman" w:hAnsi="Times New Roman" w:cs="Times New Roman"/>
          <w:lang w:val="en-US"/>
        </w:rPr>
      </w:pPr>
    </w:p>
    <w:p w:rsidR="00672157" w:rsidRPr="00753C49" w:rsidRDefault="00672157">
      <w:pPr>
        <w:rPr>
          <w:rFonts w:ascii="Times New Roman" w:hAnsi="Times New Roman" w:cs="Times New Roman"/>
          <w:lang w:val="en-US"/>
        </w:rPr>
      </w:pPr>
    </w:p>
    <w:p w:rsidR="00610D13" w:rsidRPr="00753C49" w:rsidRDefault="00610D1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10D13" w:rsidRPr="00753C49" w:rsidSect="00F20C0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000814"/>
    <w:multiLevelType w:val="multilevel"/>
    <w:tmpl w:val="1FFE96B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F606181"/>
    <w:multiLevelType w:val="hybridMultilevel"/>
    <w:tmpl w:val="63A4052A"/>
    <w:lvl w:ilvl="0" w:tplc="743A54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610D13"/>
    <w:rsid w:val="00000585"/>
    <w:rsid w:val="00015B1C"/>
    <w:rsid w:val="00016633"/>
    <w:rsid w:val="00024678"/>
    <w:rsid w:val="00030C04"/>
    <w:rsid w:val="00031818"/>
    <w:rsid w:val="0003337B"/>
    <w:rsid w:val="00046553"/>
    <w:rsid w:val="00056FFE"/>
    <w:rsid w:val="000634EE"/>
    <w:rsid w:val="00063A8C"/>
    <w:rsid w:val="00063CE7"/>
    <w:rsid w:val="00067671"/>
    <w:rsid w:val="00081D01"/>
    <w:rsid w:val="000824D7"/>
    <w:rsid w:val="00087CB4"/>
    <w:rsid w:val="000A667A"/>
    <w:rsid w:val="000B183A"/>
    <w:rsid w:val="000B70C0"/>
    <w:rsid w:val="000C157F"/>
    <w:rsid w:val="000C737C"/>
    <w:rsid w:val="000D28A5"/>
    <w:rsid w:val="000E0A07"/>
    <w:rsid w:val="000E44BA"/>
    <w:rsid w:val="000E5FDA"/>
    <w:rsid w:val="000F3D4D"/>
    <w:rsid w:val="00110208"/>
    <w:rsid w:val="00111CB8"/>
    <w:rsid w:val="00114E62"/>
    <w:rsid w:val="001254E1"/>
    <w:rsid w:val="001314BA"/>
    <w:rsid w:val="00134C44"/>
    <w:rsid w:val="001428F6"/>
    <w:rsid w:val="001439DF"/>
    <w:rsid w:val="00151D5D"/>
    <w:rsid w:val="00152B3A"/>
    <w:rsid w:val="00155DDF"/>
    <w:rsid w:val="001726AD"/>
    <w:rsid w:val="00174E95"/>
    <w:rsid w:val="001772FF"/>
    <w:rsid w:val="00182943"/>
    <w:rsid w:val="00185C86"/>
    <w:rsid w:val="001918F5"/>
    <w:rsid w:val="00193F90"/>
    <w:rsid w:val="001956C5"/>
    <w:rsid w:val="00195C22"/>
    <w:rsid w:val="001A1D6E"/>
    <w:rsid w:val="001A2A22"/>
    <w:rsid w:val="001A4F32"/>
    <w:rsid w:val="001B2751"/>
    <w:rsid w:val="001B2F95"/>
    <w:rsid w:val="001D28A8"/>
    <w:rsid w:val="001E0B42"/>
    <w:rsid w:val="001E57AF"/>
    <w:rsid w:val="001F179E"/>
    <w:rsid w:val="0020180E"/>
    <w:rsid w:val="00204A85"/>
    <w:rsid w:val="00205FE4"/>
    <w:rsid w:val="00207814"/>
    <w:rsid w:val="00213A05"/>
    <w:rsid w:val="00227637"/>
    <w:rsid w:val="0023664E"/>
    <w:rsid w:val="00241AF0"/>
    <w:rsid w:val="00242527"/>
    <w:rsid w:val="00242B63"/>
    <w:rsid w:val="00250D53"/>
    <w:rsid w:val="00251051"/>
    <w:rsid w:val="002530C4"/>
    <w:rsid w:val="002549AF"/>
    <w:rsid w:val="00256D88"/>
    <w:rsid w:val="002769B6"/>
    <w:rsid w:val="0028028A"/>
    <w:rsid w:val="00280C12"/>
    <w:rsid w:val="00280F45"/>
    <w:rsid w:val="00287FBD"/>
    <w:rsid w:val="002904C9"/>
    <w:rsid w:val="002A1C84"/>
    <w:rsid w:val="002A2627"/>
    <w:rsid w:val="002C5B27"/>
    <w:rsid w:val="002D125A"/>
    <w:rsid w:val="002E633F"/>
    <w:rsid w:val="00304660"/>
    <w:rsid w:val="00313187"/>
    <w:rsid w:val="00313E3C"/>
    <w:rsid w:val="00315176"/>
    <w:rsid w:val="003174AB"/>
    <w:rsid w:val="00317EEE"/>
    <w:rsid w:val="003245C5"/>
    <w:rsid w:val="0033274A"/>
    <w:rsid w:val="00334AFE"/>
    <w:rsid w:val="003362DF"/>
    <w:rsid w:val="00346BF0"/>
    <w:rsid w:val="00350C74"/>
    <w:rsid w:val="00353730"/>
    <w:rsid w:val="00362281"/>
    <w:rsid w:val="00364815"/>
    <w:rsid w:val="003700E3"/>
    <w:rsid w:val="003746CF"/>
    <w:rsid w:val="00376883"/>
    <w:rsid w:val="00382B60"/>
    <w:rsid w:val="00384396"/>
    <w:rsid w:val="00394780"/>
    <w:rsid w:val="00396AC1"/>
    <w:rsid w:val="003A6977"/>
    <w:rsid w:val="003B0270"/>
    <w:rsid w:val="003B1483"/>
    <w:rsid w:val="003B78B9"/>
    <w:rsid w:val="003C5281"/>
    <w:rsid w:val="003C6D93"/>
    <w:rsid w:val="003C7A68"/>
    <w:rsid w:val="003E3DA0"/>
    <w:rsid w:val="003F1131"/>
    <w:rsid w:val="003F3F04"/>
    <w:rsid w:val="00403134"/>
    <w:rsid w:val="004049DD"/>
    <w:rsid w:val="004136C6"/>
    <w:rsid w:val="00416925"/>
    <w:rsid w:val="00416D47"/>
    <w:rsid w:val="004234A4"/>
    <w:rsid w:val="00423A95"/>
    <w:rsid w:val="00426E98"/>
    <w:rsid w:val="00437CCA"/>
    <w:rsid w:val="004414FC"/>
    <w:rsid w:val="004439BA"/>
    <w:rsid w:val="00447B27"/>
    <w:rsid w:val="00447B72"/>
    <w:rsid w:val="00454EA3"/>
    <w:rsid w:val="0047621F"/>
    <w:rsid w:val="004763BD"/>
    <w:rsid w:val="004814B7"/>
    <w:rsid w:val="00497382"/>
    <w:rsid w:val="0049751E"/>
    <w:rsid w:val="004A22C3"/>
    <w:rsid w:val="004B2FD7"/>
    <w:rsid w:val="004B316F"/>
    <w:rsid w:val="004C2EF0"/>
    <w:rsid w:val="004D2981"/>
    <w:rsid w:val="004D4DF2"/>
    <w:rsid w:val="004D65FC"/>
    <w:rsid w:val="004F28E7"/>
    <w:rsid w:val="004F4EDB"/>
    <w:rsid w:val="004F6BC6"/>
    <w:rsid w:val="00500ACA"/>
    <w:rsid w:val="00530152"/>
    <w:rsid w:val="0053208D"/>
    <w:rsid w:val="00532463"/>
    <w:rsid w:val="005340F5"/>
    <w:rsid w:val="00537047"/>
    <w:rsid w:val="005414EB"/>
    <w:rsid w:val="0054470B"/>
    <w:rsid w:val="00544BF9"/>
    <w:rsid w:val="0054549A"/>
    <w:rsid w:val="0054599D"/>
    <w:rsid w:val="005463B0"/>
    <w:rsid w:val="00560600"/>
    <w:rsid w:val="0056195F"/>
    <w:rsid w:val="00565E33"/>
    <w:rsid w:val="00566958"/>
    <w:rsid w:val="0057026D"/>
    <w:rsid w:val="00575298"/>
    <w:rsid w:val="00575361"/>
    <w:rsid w:val="00581EFA"/>
    <w:rsid w:val="0059178A"/>
    <w:rsid w:val="0059510C"/>
    <w:rsid w:val="005A1352"/>
    <w:rsid w:val="005A3A15"/>
    <w:rsid w:val="005A7819"/>
    <w:rsid w:val="005B28DC"/>
    <w:rsid w:val="005B4623"/>
    <w:rsid w:val="005E60F5"/>
    <w:rsid w:val="005F20F3"/>
    <w:rsid w:val="005F563E"/>
    <w:rsid w:val="005F5DF4"/>
    <w:rsid w:val="005F61EC"/>
    <w:rsid w:val="0061011A"/>
    <w:rsid w:val="00610393"/>
    <w:rsid w:val="00610D13"/>
    <w:rsid w:val="0061308A"/>
    <w:rsid w:val="00616A7C"/>
    <w:rsid w:val="00617E0C"/>
    <w:rsid w:val="0062462D"/>
    <w:rsid w:val="006261EE"/>
    <w:rsid w:val="00626559"/>
    <w:rsid w:val="00627185"/>
    <w:rsid w:val="00661501"/>
    <w:rsid w:val="00672157"/>
    <w:rsid w:val="00675639"/>
    <w:rsid w:val="006846DF"/>
    <w:rsid w:val="00686D73"/>
    <w:rsid w:val="0069528C"/>
    <w:rsid w:val="006C0559"/>
    <w:rsid w:val="006C0F90"/>
    <w:rsid w:val="006C6193"/>
    <w:rsid w:val="006D5505"/>
    <w:rsid w:val="006D7D92"/>
    <w:rsid w:val="006E586A"/>
    <w:rsid w:val="006F1C7E"/>
    <w:rsid w:val="006F56D8"/>
    <w:rsid w:val="007042AE"/>
    <w:rsid w:val="00704558"/>
    <w:rsid w:val="00727877"/>
    <w:rsid w:val="0073462A"/>
    <w:rsid w:val="00744FEB"/>
    <w:rsid w:val="00747EB3"/>
    <w:rsid w:val="00753C49"/>
    <w:rsid w:val="00767B27"/>
    <w:rsid w:val="00771073"/>
    <w:rsid w:val="00777FA8"/>
    <w:rsid w:val="00782995"/>
    <w:rsid w:val="00782ABD"/>
    <w:rsid w:val="00790B92"/>
    <w:rsid w:val="00791C84"/>
    <w:rsid w:val="00794C3E"/>
    <w:rsid w:val="00795957"/>
    <w:rsid w:val="007A28D6"/>
    <w:rsid w:val="007A4CC8"/>
    <w:rsid w:val="007A536F"/>
    <w:rsid w:val="007B3413"/>
    <w:rsid w:val="007B4F79"/>
    <w:rsid w:val="007B5909"/>
    <w:rsid w:val="007B7DBA"/>
    <w:rsid w:val="007C6CBA"/>
    <w:rsid w:val="007D1A6C"/>
    <w:rsid w:val="007E1D02"/>
    <w:rsid w:val="007E2E35"/>
    <w:rsid w:val="007E47B2"/>
    <w:rsid w:val="007E7773"/>
    <w:rsid w:val="007F2147"/>
    <w:rsid w:val="007F4CFA"/>
    <w:rsid w:val="007F5F5F"/>
    <w:rsid w:val="0080227B"/>
    <w:rsid w:val="00805E9B"/>
    <w:rsid w:val="008062B4"/>
    <w:rsid w:val="008078FC"/>
    <w:rsid w:val="00810784"/>
    <w:rsid w:val="00820C43"/>
    <w:rsid w:val="0083303B"/>
    <w:rsid w:val="008347A3"/>
    <w:rsid w:val="00834EBD"/>
    <w:rsid w:val="00841865"/>
    <w:rsid w:val="008426AC"/>
    <w:rsid w:val="00844685"/>
    <w:rsid w:val="00853ADB"/>
    <w:rsid w:val="00854FB8"/>
    <w:rsid w:val="00860D76"/>
    <w:rsid w:val="00863546"/>
    <w:rsid w:val="008655DD"/>
    <w:rsid w:val="00870E76"/>
    <w:rsid w:val="008721FA"/>
    <w:rsid w:val="00876F9D"/>
    <w:rsid w:val="00877345"/>
    <w:rsid w:val="00880190"/>
    <w:rsid w:val="008839C4"/>
    <w:rsid w:val="00895598"/>
    <w:rsid w:val="008A1B6B"/>
    <w:rsid w:val="008A36F7"/>
    <w:rsid w:val="008B2A76"/>
    <w:rsid w:val="008B3622"/>
    <w:rsid w:val="008B53C3"/>
    <w:rsid w:val="008B5976"/>
    <w:rsid w:val="008C51F0"/>
    <w:rsid w:val="008D38ED"/>
    <w:rsid w:val="008E6E3E"/>
    <w:rsid w:val="008E7058"/>
    <w:rsid w:val="008E7968"/>
    <w:rsid w:val="009015E3"/>
    <w:rsid w:val="00902671"/>
    <w:rsid w:val="00902B7E"/>
    <w:rsid w:val="00907374"/>
    <w:rsid w:val="00920F97"/>
    <w:rsid w:val="00924D31"/>
    <w:rsid w:val="00933293"/>
    <w:rsid w:val="00934EF3"/>
    <w:rsid w:val="00935B17"/>
    <w:rsid w:val="00940620"/>
    <w:rsid w:val="00944BC3"/>
    <w:rsid w:val="00947740"/>
    <w:rsid w:val="0094783B"/>
    <w:rsid w:val="00951F2C"/>
    <w:rsid w:val="00952E2A"/>
    <w:rsid w:val="009710B7"/>
    <w:rsid w:val="0097497D"/>
    <w:rsid w:val="009750F1"/>
    <w:rsid w:val="0098210D"/>
    <w:rsid w:val="0098332A"/>
    <w:rsid w:val="00984C34"/>
    <w:rsid w:val="00996003"/>
    <w:rsid w:val="009966AB"/>
    <w:rsid w:val="009A0C41"/>
    <w:rsid w:val="009A7E7D"/>
    <w:rsid w:val="009B49BB"/>
    <w:rsid w:val="009B73BC"/>
    <w:rsid w:val="009C08ED"/>
    <w:rsid w:val="009D1938"/>
    <w:rsid w:val="009D62BF"/>
    <w:rsid w:val="009E4B3C"/>
    <w:rsid w:val="009E65F2"/>
    <w:rsid w:val="009F67F7"/>
    <w:rsid w:val="00A00197"/>
    <w:rsid w:val="00A00F7A"/>
    <w:rsid w:val="00A02F37"/>
    <w:rsid w:val="00A106B6"/>
    <w:rsid w:val="00A1078A"/>
    <w:rsid w:val="00A13460"/>
    <w:rsid w:val="00A13C92"/>
    <w:rsid w:val="00A25471"/>
    <w:rsid w:val="00A2669D"/>
    <w:rsid w:val="00A35B93"/>
    <w:rsid w:val="00A415CC"/>
    <w:rsid w:val="00A52498"/>
    <w:rsid w:val="00A525C8"/>
    <w:rsid w:val="00A76BFE"/>
    <w:rsid w:val="00A7757C"/>
    <w:rsid w:val="00A80D21"/>
    <w:rsid w:val="00A8755C"/>
    <w:rsid w:val="00A96C33"/>
    <w:rsid w:val="00AA15E7"/>
    <w:rsid w:val="00AA27D0"/>
    <w:rsid w:val="00AB0568"/>
    <w:rsid w:val="00AB14C3"/>
    <w:rsid w:val="00AB67DE"/>
    <w:rsid w:val="00AC0E05"/>
    <w:rsid w:val="00AC2B33"/>
    <w:rsid w:val="00AD0167"/>
    <w:rsid w:val="00AE2107"/>
    <w:rsid w:val="00AF5764"/>
    <w:rsid w:val="00AF6146"/>
    <w:rsid w:val="00B0564E"/>
    <w:rsid w:val="00B06CBC"/>
    <w:rsid w:val="00B11BB9"/>
    <w:rsid w:val="00B15183"/>
    <w:rsid w:val="00B1592D"/>
    <w:rsid w:val="00B23246"/>
    <w:rsid w:val="00B25799"/>
    <w:rsid w:val="00B26935"/>
    <w:rsid w:val="00B30649"/>
    <w:rsid w:val="00B31973"/>
    <w:rsid w:val="00B41E73"/>
    <w:rsid w:val="00B42112"/>
    <w:rsid w:val="00B44147"/>
    <w:rsid w:val="00B4558E"/>
    <w:rsid w:val="00B46083"/>
    <w:rsid w:val="00B516A6"/>
    <w:rsid w:val="00B53E61"/>
    <w:rsid w:val="00B6229F"/>
    <w:rsid w:val="00B735F1"/>
    <w:rsid w:val="00B74A4E"/>
    <w:rsid w:val="00B804EA"/>
    <w:rsid w:val="00B81084"/>
    <w:rsid w:val="00B8160D"/>
    <w:rsid w:val="00B84AA2"/>
    <w:rsid w:val="00B8582C"/>
    <w:rsid w:val="00B93225"/>
    <w:rsid w:val="00B93FF3"/>
    <w:rsid w:val="00BA05EF"/>
    <w:rsid w:val="00BA2147"/>
    <w:rsid w:val="00BA5BA8"/>
    <w:rsid w:val="00BC15B2"/>
    <w:rsid w:val="00BC3FFD"/>
    <w:rsid w:val="00BD07BF"/>
    <w:rsid w:val="00BD1FAE"/>
    <w:rsid w:val="00BD6EF5"/>
    <w:rsid w:val="00BE16EC"/>
    <w:rsid w:val="00BE3934"/>
    <w:rsid w:val="00BE7F26"/>
    <w:rsid w:val="00BF0395"/>
    <w:rsid w:val="00BF776F"/>
    <w:rsid w:val="00C1084A"/>
    <w:rsid w:val="00C16097"/>
    <w:rsid w:val="00C163A3"/>
    <w:rsid w:val="00C23E30"/>
    <w:rsid w:val="00C34FFF"/>
    <w:rsid w:val="00C43892"/>
    <w:rsid w:val="00C45F4F"/>
    <w:rsid w:val="00C4738D"/>
    <w:rsid w:val="00C63B25"/>
    <w:rsid w:val="00C70A13"/>
    <w:rsid w:val="00C72FAC"/>
    <w:rsid w:val="00C76DB3"/>
    <w:rsid w:val="00C86CD7"/>
    <w:rsid w:val="00C9067E"/>
    <w:rsid w:val="00C92EE4"/>
    <w:rsid w:val="00C952D6"/>
    <w:rsid w:val="00CA2F9E"/>
    <w:rsid w:val="00CA4A0D"/>
    <w:rsid w:val="00CA68F6"/>
    <w:rsid w:val="00CB516F"/>
    <w:rsid w:val="00CB7F29"/>
    <w:rsid w:val="00CC5570"/>
    <w:rsid w:val="00CC6750"/>
    <w:rsid w:val="00CC6E2D"/>
    <w:rsid w:val="00CE09B4"/>
    <w:rsid w:val="00CE0DB4"/>
    <w:rsid w:val="00CF4823"/>
    <w:rsid w:val="00CF63D0"/>
    <w:rsid w:val="00D0183A"/>
    <w:rsid w:val="00D05B6A"/>
    <w:rsid w:val="00D10288"/>
    <w:rsid w:val="00D22EBD"/>
    <w:rsid w:val="00D23DED"/>
    <w:rsid w:val="00D5226E"/>
    <w:rsid w:val="00D52454"/>
    <w:rsid w:val="00D61521"/>
    <w:rsid w:val="00D62495"/>
    <w:rsid w:val="00D64B02"/>
    <w:rsid w:val="00D64EDF"/>
    <w:rsid w:val="00D73F50"/>
    <w:rsid w:val="00D83731"/>
    <w:rsid w:val="00D84BC5"/>
    <w:rsid w:val="00D86070"/>
    <w:rsid w:val="00D865B0"/>
    <w:rsid w:val="00D877B6"/>
    <w:rsid w:val="00D9518D"/>
    <w:rsid w:val="00D95D64"/>
    <w:rsid w:val="00DA6E03"/>
    <w:rsid w:val="00DB2A6D"/>
    <w:rsid w:val="00DB67A6"/>
    <w:rsid w:val="00DB7453"/>
    <w:rsid w:val="00DD4936"/>
    <w:rsid w:val="00DE2BAE"/>
    <w:rsid w:val="00DE470C"/>
    <w:rsid w:val="00DF2E75"/>
    <w:rsid w:val="00DF3128"/>
    <w:rsid w:val="00E03073"/>
    <w:rsid w:val="00E07F23"/>
    <w:rsid w:val="00E108D7"/>
    <w:rsid w:val="00E204E3"/>
    <w:rsid w:val="00E228EB"/>
    <w:rsid w:val="00E30855"/>
    <w:rsid w:val="00E35FEF"/>
    <w:rsid w:val="00E41B01"/>
    <w:rsid w:val="00E50F40"/>
    <w:rsid w:val="00E6323D"/>
    <w:rsid w:val="00E64070"/>
    <w:rsid w:val="00E658BD"/>
    <w:rsid w:val="00E70120"/>
    <w:rsid w:val="00E811B7"/>
    <w:rsid w:val="00E82A77"/>
    <w:rsid w:val="00E83CD5"/>
    <w:rsid w:val="00E87839"/>
    <w:rsid w:val="00EA662B"/>
    <w:rsid w:val="00EB00BD"/>
    <w:rsid w:val="00EB387A"/>
    <w:rsid w:val="00EC7C50"/>
    <w:rsid w:val="00ED32BA"/>
    <w:rsid w:val="00ED336F"/>
    <w:rsid w:val="00EE14E5"/>
    <w:rsid w:val="00EF0EAE"/>
    <w:rsid w:val="00EF214A"/>
    <w:rsid w:val="00EF4297"/>
    <w:rsid w:val="00EF60D6"/>
    <w:rsid w:val="00F0132B"/>
    <w:rsid w:val="00F16152"/>
    <w:rsid w:val="00F20C09"/>
    <w:rsid w:val="00F265ED"/>
    <w:rsid w:val="00F327B1"/>
    <w:rsid w:val="00F33148"/>
    <w:rsid w:val="00F36541"/>
    <w:rsid w:val="00F47E8F"/>
    <w:rsid w:val="00F5051C"/>
    <w:rsid w:val="00F515CC"/>
    <w:rsid w:val="00F52474"/>
    <w:rsid w:val="00F525A9"/>
    <w:rsid w:val="00F53410"/>
    <w:rsid w:val="00F60D3A"/>
    <w:rsid w:val="00F66509"/>
    <w:rsid w:val="00F67342"/>
    <w:rsid w:val="00F713CF"/>
    <w:rsid w:val="00F7290A"/>
    <w:rsid w:val="00F85E02"/>
    <w:rsid w:val="00F93531"/>
    <w:rsid w:val="00F93565"/>
    <w:rsid w:val="00F93FF4"/>
    <w:rsid w:val="00F963CD"/>
    <w:rsid w:val="00FA2EA4"/>
    <w:rsid w:val="00FA4100"/>
    <w:rsid w:val="00FA5339"/>
    <w:rsid w:val="00FA5663"/>
    <w:rsid w:val="00FB6AD3"/>
    <w:rsid w:val="00FC1FE1"/>
    <w:rsid w:val="00FC5E5D"/>
    <w:rsid w:val="00FD26C8"/>
    <w:rsid w:val="00FD2CEC"/>
    <w:rsid w:val="00FD56AF"/>
    <w:rsid w:val="00FE5AFE"/>
    <w:rsid w:val="00FE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579D"/>
  <w14:defaultImageDpi w14:val="330"/>
  <w15:chartTrackingRefBased/>
  <w15:docId w15:val="{62355B17-6B7D-7349-A53A-636F18CA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215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15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15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157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3F3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23</Characters>
  <Application>Microsoft Office Word</Application>
  <DocSecurity>0</DocSecurity>
  <Lines>184</Lines>
  <Paragraphs>9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Ruutila</dc:creator>
  <cp:keywords/>
  <dc:description/>
  <cp:lastModifiedBy>Madhumitha Raja</cp:lastModifiedBy>
  <cp:revision>3</cp:revision>
  <dcterms:created xsi:type="dcterms:W3CDTF">2025-01-24T07:17:00Z</dcterms:created>
  <dcterms:modified xsi:type="dcterms:W3CDTF">2025-05-13T07:13:00Z</dcterms:modified>
</cp:coreProperties>
</file>